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9F3FD" w14:textId="77777777" w:rsidR="00F403FC" w:rsidRPr="00CE5A62" w:rsidRDefault="00F403FC" w:rsidP="00F403FC">
      <w:pPr>
        <w:spacing w:after="160" w:line="259" w:lineRule="auto"/>
        <w:rPr>
          <w:b/>
        </w:rPr>
      </w:pPr>
      <w:bookmarkStart w:id="0" w:name="_GoBack"/>
      <w:bookmarkEnd w:id="0"/>
      <w:r w:rsidRPr="00CE5A62">
        <w:rPr>
          <w:b/>
        </w:rPr>
        <w:t>Table S</w:t>
      </w:r>
      <w:r>
        <w:rPr>
          <w:b/>
        </w:rPr>
        <w:t>6</w:t>
      </w:r>
      <w:r w:rsidRPr="00CE5A62">
        <w:rPr>
          <w:b/>
        </w:rPr>
        <w:t>. Safety outcomes</w:t>
      </w:r>
    </w:p>
    <w:tbl>
      <w:tblPr>
        <w:tblStyle w:val="TableGridLight"/>
        <w:tblW w:w="925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179"/>
        <w:gridCol w:w="2300"/>
        <w:gridCol w:w="2432"/>
        <w:gridCol w:w="1343"/>
      </w:tblGrid>
      <w:tr w:rsidR="00F403FC" w:rsidRPr="00CE5A62" w14:paraId="120248FB" w14:textId="77777777" w:rsidTr="00A25791">
        <w:trPr>
          <w:trHeight w:val="458"/>
        </w:trPr>
        <w:tc>
          <w:tcPr>
            <w:tcW w:w="3179" w:type="dxa"/>
            <w:vAlign w:val="center"/>
            <w:hideMark/>
          </w:tcPr>
          <w:p w14:paraId="6512134A" w14:textId="77777777" w:rsidR="00F403FC" w:rsidRPr="00CE5A62" w:rsidRDefault="00F403FC" w:rsidP="00A25791">
            <w:pPr>
              <w:spacing w:after="160" w:line="259" w:lineRule="auto"/>
              <w:jc w:val="center"/>
            </w:pPr>
          </w:p>
        </w:tc>
        <w:tc>
          <w:tcPr>
            <w:tcW w:w="2300" w:type="dxa"/>
            <w:vAlign w:val="center"/>
            <w:hideMark/>
          </w:tcPr>
          <w:p w14:paraId="017AEAAF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Placebo group</w:t>
            </w:r>
            <w:r w:rsidRPr="00CE5A62">
              <w:rPr>
                <w:bCs/>
                <w:lang w:val="en-HK"/>
              </w:rPr>
              <w:t xml:space="preserve"> (n=54)</w:t>
            </w:r>
          </w:p>
        </w:tc>
        <w:tc>
          <w:tcPr>
            <w:tcW w:w="2432" w:type="dxa"/>
            <w:vAlign w:val="center"/>
            <w:hideMark/>
          </w:tcPr>
          <w:p w14:paraId="6389E528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 xml:space="preserve">Cilostazol group </w:t>
            </w:r>
            <w:r w:rsidRPr="00CE5A62">
              <w:rPr>
                <w:bCs/>
                <w:lang w:val="en-HK"/>
              </w:rPr>
              <w:t>(n=53)</w:t>
            </w:r>
          </w:p>
        </w:tc>
        <w:tc>
          <w:tcPr>
            <w:tcW w:w="1343" w:type="dxa"/>
            <w:vAlign w:val="center"/>
            <w:hideMark/>
          </w:tcPr>
          <w:p w14:paraId="3C292878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bCs/>
                <w:lang w:val="en-HK"/>
              </w:rPr>
              <w:t>p-value</w:t>
            </w:r>
          </w:p>
        </w:tc>
      </w:tr>
      <w:tr w:rsidR="00F403FC" w:rsidRPr="00CE5A62" w14:paraId="418EADB2" w14:textId="77777777" w:rsidTr="00A25791">
        <w:trPr>
          <w:trHeight w:val="506"/>
        </w:trPr>
        <w:tc>
          <w:tcPr>
            <w:tcW w:w="3179" w:type="dxa"/>
            <w:vAlign w:val="center"/>
          </w:tcPr>
          <w:p w14:paraId="7CB6804C" w14:textId="77777777" w:rsidR="00F403FC" w:rsidRPr="00CE5A62" w:rsidRDefault="00F403FC" w:rsidP="00A25791">
            <w:pPr>
              <w:jc w:val="center"/>
              <w:rPr>
                <w:lang w:val="en-HK"/>
              </w:rPr>
            </w:pPr>
            <w:r w:rsidRPr="00CE5A62">
              <w:rPr>
                <w:lang w:val="en-HK"/>
              </w:rPr>
              <w:t>Adverse events n (%)</w:t>
            </w:r>
          </w:p>
        </w:tc>
        <w:tc>
          <w:tcPr>
            <w:tcW w:w="2300" w:type="dxa"/>
            <w:vAlign w:val="center"/>
          </w:tcPr>
          <w:p w14:paraId="0064EFE1" w14:textId="77777777" w:rsidR="00F403FC" w:rsidRPr="00CE5A62" w:rsidRDefault="00F403FC" w:rsidP="00A25791">
            <w:pPr>
              <w:jc w:val="center"/>
              <w:rPr>
                <w:lang w:val="en-HK"/>
              </w:rPr>
            </w:pPr>
            <w:r w:rsidRPr="00CE5A62">
              <w:rPr>
                <w:lang w:val="en-HK"/>
              </w:rPr>
              <w:t>3(5.6)</w:t>
            </w:r>
          </w:p>
        </w:tc>
        <w:tc>
          <w:tcPr>
            <w:tcW w:w="2432" w:type="dxa"/>
            <w:vAlign w:val="center"/>
          </w:tcPr>
          <w:p w14:paraId="3B533F6A" w14:textId="77777777" w:rsidR="00F403FC" w:rsidRPr="00CE5A62" w:rsidRDefault="00F403FC" w:rsidP="00A25791">
            <w:pPr>
              <w:jc w:val="center"/>
              <w:rPr>
                <w:lang w:val="en-HK"/>
              </w:rPr>
            </w:pPr>
            <w:r w:rsidRPr="00CE5A62">
              <w:rPr>
                <w:lang w:val="en-HK"/>
              </w:rPr>
              <w:t>15 (28.3)</w:t>
            </w:r>
          </w:p>
        </w:tc>
        <w:tc>
          <w:tcPr>
            <w:tcW w:w="1343" w:type="dxa"/>
            <w:vAlign w:val="center"/>
          </w:tcPr>
          <w:p w14:paraId="03B49397" w14:textId="77777777" w:rsidR="00F403FC" w:rsidRPr="00CE5A62" w:rsidRDefault="00F403FC" w:rsidP="00A25791">
            <w:pPr>
              <w:jc w:val="center"/>
              <w:rPr>
                <w:lang w:val="en-HK"/>
              </w:rPr>
            </w:pPr>
            <w:r w:rsidRPr="00CE5A62">
              <w:rPr>
                <w:lang w:val="en-HK"/>
              </w:rPr>
              <w:t>0.002</w:t>
            </w:r>
          </w:p>
        </w:tc>
      </w:tr>
      <w:tr w:rsidR="00F403FC" w:rsidRPr="00CE5A62" w14:paraId="50243DB9" w14:textId="77777777" w:rsidTr="00A25791">
        <w:trPr>
          <w:trHeight w:val="506"/>
        </w:trPr>
        <w:tc>
          <w:tcPr>
            <w:tcW w:w="3179" w:type="dxa"/>
            <w:vAlign w:val="center"/>
          </w:tcPr>
          <w:p w14:paraId="19AA5517" w14:textId="77777777" w:rsidR="00F403FC" w:rsidRPr="00CE5A62" w:rsidRDefault="00F403FC" w:rsidP="00A25791">
            <w:pPr>
              <w:jc w:val="center"/>
              <w:rPr>
                <w:lang w:val="en-HK"/>
              </w:rPr>
            </w:pPr>
            <w:r w:rsidRPr="00CE5A62">
              <w:rPr>
                <w:lang w:val="en-HK"/>
              </w:rPr>
              <w:t>Adverse events leading to treatment discontinuation n (%)</w:t>
            </w:r>
          </w:p>
        </w:tc>
        <w:tc>
          <w:tcPr>
            <w:tcW w:w="2300" w:type="dxa"/>
            <w:vAlign w:val="center"/>
          </w:tcPr>
          <w:p w14:paraId="368F1B83" w14:textId="77777777" w:rsidR="00F403FC" w:rsidRPr="00CE5A62" w:rsidRDefault="00F403FC" w:rsidP="00A25791">
            <w:pPr>
              <w:jc w:val="center"/>
              <w:rPr>
                <w:lang w:val="en-HK"/>
              </w:rPr>
            </w:pPr>
            <w:r w:rsidRPr="00CE5A62">
              <w:rPr>
                <w:lang w:val="en-HK"/>
              </w:rPr>
              <w:t>1 (1.9)</w:t>
            </w:r>
          </w:p>
        </w:tc>
        <w:tc>
          <w:tcPr>
            <w:tcW w:w="2432" w:type="dxa"/>
            <w:vAlign w:val="center"/>
          </w:tcPr>
          <w:p w14:paraId="2B1F475C" w14:textId="77777777" w:rsidR="00F403FC" w:rsidRPr="00CE5A62" w:rsidRDefault="00F403FC" w:rsidP="00A25791">
            <w:pPr>
              <w:jc w:val="center"/>
              <w:rPr>
                <w:lang w:val="en-HK"/>
              </w:rPr>
            </w:pPr>
            <w:r w:rsidRPr="00CE5A62">
              <w:rPr>
                <w:lang w:val="en-HK"/>
              </w:rPr>
              <w:t>7 (13.2)</w:t>
            </w:r>
          </w:p>
        </w:tc>
        <w:tc>
          <w:tcPr>
            <w:tcW w:w="1343" w:type="dxa"/>
            <w:vAlign w:val="center"/>
          </w:tcPr>
          <w:p w14:paraId="6A0154EF" w14:textId="77777777" w:rsidR="00F403FC" w:rsidRPr="00CE5A62" w:rsidRDefault="00F403FC" w:rsidP="00A25791">
            <w:pPr>
              <w:jc w:val="center"/>
              <w:rPr>
                <w:lang w:val="en-HK"/>
              </w:rPr>
            </w:pPr>
            <w:r w:rsidRPr="00CE5A62">
              <w:rPr>
                <w:lang w:val="en-HK"/>
              </w:rPr>
              <w:t>0.032</w:t>
            </w:r>
          </w:p>
        </w:tc>
      </w:tr>
      <w:tr w:rsidR="00F403FC" w:rsidRPr="00CE5A62" w14:paraId="5AF68895" w14:textId="77777777" w:rsidTr="00A25791">
        <w:trPr>
          <w:trHeight w:val="506"/>
        </w:trPr>
        <w:tc>
          <w:tcPr>
            <w:tcW w:w="3179" w:type="dxa"/>
            <w:vAlign w:val="center"/>
            <w:hideMark/>
          </w:tcPr>
          <w:p w14:paraId="1960C770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Headache n (%)</w:t>
            </w:r>
          </w:p>
        </w:tc>
        <w:tc>
          <w:tcPr>
            <w:tcW w:w="2300" w:type="dxa"/>
            <w:vAlign w:val="center"/>
            <w:hideMark/>
          </w:tcPr>
          <w:p w14:paraId="30CFD660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0 (0)</w:t>
            </w:r>
          </w:p>
        </w:tc>
        <w:tc>
          <w:tcPr>
            <w:tcW w:w="2432" w:type="dxa"/>
            <w:vAlign w:val="center"/>
            <w:hideMark/>
          </w:tcPr>
          <w:p w14:paraId="305FEDAE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3 (5.7)</w:t>
            </w:r>
          </w:p>
        </w:tc>
        <w:tc>
          <w:tcPr>
            <w:tcW w:w="1343" w:type="dxa"/>
            <w:vAlign w:val="center"/>
            <w:hideMark/>
          </w:tcPr>
          <w:p w14:paraId="6B2DE6A7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0.118</w:t>
            </w:r>
          </w:p>
        </w:tc>
      </w:tr>
      <w:tr w:rsidR="00F403FC" w:rsidRPr="00CE5A62" w14:paraId="1CA7862B" w14:textId="77777777" w:rsidTr="00A25791">
        <w:trPr>
          <w:trHeight w:val="506"/>
        </w:trPr>
        <w:tc>
          <w:tcPr>
            <w:tcW w:w="3179" w:type="dxa"/>
            <w:vAlign w:val="center"/>
            <w:hideMark/>
          </w:tcPr>
          <w:p w14:paraId="3EE295F8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 xml:space="preserve">Ankle </w:t>
            </w:r>
            <w:proofErr w:type="spellStart"/>
            <w:r w:rsidRPr="00CE5A62">
              <w:rPr>
                <w:lang w:val="en-HK"/>
              </w:rPr>
              <w:t>edema</w:t>
            </w:r>
            <w:proofErr w:type="spellEnd"/>
            <w:r w:rsidRPr="00CE5A62">
              <w:rPr>
                <w:lang w:val="en-HK"/>
              </w:rPr>
              <w:t xml:space="preserve"> n (%)</w:t>
            </w:r>
          </w:p>
        </w:tc>
        <w:tc>
          <w:tcPr>
            <w:tcW w:w="2300" w:type="dxa"/>
            <w:vAlign w:val="center"/>
            <w:hideMark/>
          </w:tcPr>
          <w:p w14:paraId="15A01CC5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0 (0)</w:t>
            </w:r>
          </w:p>
        </w:tc>
        <w:tc>
          <w:tcPr>
            <w:tcW w:w="2432" w:type="dxa"/>
            <w:vAlign w:val="center"/>
            <w:hideMark/>
          </w:tcPr>
          <w:p w14:paraId="3A7C6498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6 (11.3)</w:t>
            </w:r>
          </w:p>
        </w:tc>
        <w:tc>
          <w:tcPr>
            <w:tcW w:w="1343" w:type="dxa"/>
            <w:vAlign w:val="center"/>
            <w:hideMark/>
          </w:tcPr>
          <w:p w14:paraId="512BE971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0.013</w:t>
            </w:r>
          </w:p>
        </w:tc>
      </w:tr>
      <w:tr w:rsidR="00F403FC" w:rsidRPr="00CE5A62" w14:paraId="0F74CEC6" w14:textId="77777777" w:rsidTr="00A25791">
        <w:trPr>
          <w:trHeight w:val="506"/>
        </w:trPr>
        <w:tc>
          <w:tcPr>
            <w:tcW w:w="3179" w:type="dxa"/>
            <w:vAlign w:val="center"/>
            <w:hideMark/>
          </w:tcPr>
          <w:p w14:paraId="61D2EB99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Bleeding n (%)</w:t>
            </w:r>
          </w:p>
        </w:tc>
        <w:tc>
          <w:tcPr>
            <w:tcW w:w="2300" w:type="dxa"/>
            <w:vAlign w:val="center"/>
            <w:hideMark/>
          </w:tcPr>
          <w:p w14:paraId="73A52D76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1 (1.9)</w:t>
            </w:r>
          </w:p>
        </w:tc>
        <w:tc>
          <w:tcPr>
            <w:tcW w:w="2432" w:type="dxa"/>
            <w:vAlign w:val="center"/>
            <w:hideMark/>
          </w:tcPr>
          <w:p w14:paraId="22CE02C0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1 (1.9)</w:t>
            </w:r>
          </w:p>
        </w:tc>
        <w:tc>
          <w:tcPr>
            <w:tcW w:w="1343" w:type="dxa"/>
            <w:vAlign w:val="center"/>
            <w:hideMark/>
          </w:tcPr>
          <w:p w14:paraId="544C5564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1.000</w:t>
            </w:r>
          </w:p>
        </w:tc>
      </w:tr>
      <w:tr w:rsidR="00F403FC" w:rsidRPr="00CE5A62" w14:paraId="62FB6F57" w14:textId="77777777" w:rsidTr="00A25791">
        <w:trPr>
          <w:trHeight w:val="506"/>
        </w:trPr>
        <w:tc>
          <w:tcPr>
            <w:tcW w:w="3179" w:type="dxa"/>
            <w:vAlign w:val="center"/>
            <w:hideMark/>
          </w:tcPr>
          <w:p w14:paraId="0F2D358F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Death n (%)</w:t>
            </w:r>
          </w:p>
        </w:tc>
        <w:tc>
          <w:tcPr>
            <w:tcW w:w="2300" w:type="dxa"/>
            <w:vAlign w:val="center"/>
            <w:hideMark/>
          </w:tcPr>
          <w:p w14:paraId="546C6832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1 (1.9)</w:t>
            </w:r>
          </w:p>
        </w:tc>
        <w:tc>
          <w:tcPr>
            <w:tcW w:w="2432" w:type="dxa"/>
            <w:vAlign w:val="center"/>
            <w:hideMark/>
          </w:tcPr>
          <w:p w14:paraId="5DE6174F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0 (0)</w:t>
            </w:r>
          </w:p>
        </w:tc>
        <w:tc>
          <w:tcPr>
            <w:tcW w:w="1343" w:type="dxa"/>
            <w:vAlign w:val="center"/>
            <w:hideMark/>
          </w:tcPr>
          <w:p w14:paraId="5F192709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1.000</w:t>
            </w:r>
          </w:p>
        </w:tc>
      </w:tr>
      <w:tr w:rsidR="00F403FC" w:rsidRPr="00CE5A62" w14:paraId="381C813A" w14:textId="77777777" w:rsidTr="00A25791">
        <w:trPr>
          <w:trHeight w:val="506"/>
        </w:trPr>
        <w:tc>
          <w:tcPr>
            <w:tcW w:w="3179" w:type="dxa"/>
            <w:vAlign w:val="center"/>
            <w:hideMark/>
          </w:tcPr>
          <w:p w14:paraId="62EB4C19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Vascular events n (%)</w:t>
            </w:r>
          </w:p>
        </w:tc>
        <w:tc>
          <w:tcPr>
            <w:tcW w:w="2300" w:type="dxa"/>
            <w:vAlign w:val="center"/>
            <w:hideMark/>
          </w:tcPr>
          <w:p w14:paraId="77D33FB5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1 (1.9)</w:t>
            </w:r>
          </w:p>
        </w:tc>
        <w:tc>
          <w:tcPr>
            <w:tcW w:w="2432" w:type="dxa"/>
            <w:vAlign w:val="center"/>
            <w:hideMark/>
          </w:tcPr>
          <w:p w14:paraId="7E4000C8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1 (1.9)</w:t>
            </w:r>
          </w:p>
        </w:tc>
        <w:tc>
          <w:tcPr>
            <w:tcW w:w="1343" w:type="dxa"/>
            <w:vAlign w:val="center"/>
            <w:hideMark/>
          </w:tcPr>
          <w:p w14:paraId="786AE693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1.000</w:t>
            </w:r>
          </w:p>
        </w:tc>
      </w:tr>
      <w:tr w:rsidR="00F403FC" w:rsidRPr="00CE5A62" w14:paraId="7206EA30" w14:textId="77777777" w:rsidTr="00A25791">
        <w:trPr>
          <w:trHeight w:val="506"/>
        </w:trPr>
        <w:tc>
          <w:tcPr>
            <w:tcW w:w="3179" w:type="dxa"/>
            <w:vAlign w:val="center"/>
            <w:hideMark/>
          </w:tcPr>
          <w:p w14:paraId="3896503C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Palpitation n (%)</w:t>
            </w:r>
          </w:p>
        </w:tc>
        <w:tc>
          <w:tcPr>
            <w:tcW w:w="2300" w:type="dxa"/>
            <w:vAlign w:val="center"/>
            <w:hideMark/>
          </w:tcPr>
          <w:p w14:paraId="7990D02E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0 (0)</w:t>
            </w:r>
          </w:p>
        </w:tc>
        <w:tc>
          <w:tcPr>
            <w:tcW w:w="2432" w:type="dxa"/>
            <w:vAlign w:val="center"/>
            <w:hideMark/>
          </w:tcPr>
          <w:p w14:paraId="438F725E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4 (7.6)</w:t>
            </w:r>
          </w:p>
        </w:tc>
        <w:tc>
          <w:tcPr>
            <w:tcW w:w="1343" w:type="dxa"/>
            <w:vAlign w:val="center"/>
            <w:hideMark/>
          </w:tcPr>
          <w:p w14:paraId="71234B26" w14:textId="77777777" w:rsidR="00F403FC" w:rsidRPr="00CE5A62" w:rsidRDefault="00F403FC" w:rsidP="00A25791">
            <w:pPr>
              <w:spacing w:after="160" w:line="259" w:lineRule="auto"/>
              <w:jc w:val="center"/>
            </w:pPr>
            <w:r w:rsidRPr="00CE5A62">
              <w:rPr>
                <w:lang w:val="en-HK"/>
              </w:rPr>
              <w:t>0.057</w:t>
            </w:r>
          </w:p>
        </w:tc>
      </w:tr>
    </w:tbl>
    <w:p w14:paraId="0B09F518" w14:textId="77777777" w:rsidR="0043347E" w:rsidRDefault="0043347E"/>
    <w:sectPr w:rsidR="0043347E" w:rsidSect="008A48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FC"/>
    <w:rsid w:val="000259C0"/>
    <w:rsid w:val="000405A7"/>
    <w:rsid w:val="000431AE"/>
    <w:rsid w:val="0004521F"/>
    <w:rsid w:val="0004566C"/>
    <w:rsid w:val="00046C4A"/>
    <w:rsid w:val="00054970"/>
    <w:rsid w:val="00064BD1"/>
    <w:rsid w:val="000834D9"/>
    <w:rsid w:val="00085248"/>
    <w:rsid w:val="00085341"/>
    <w:rsid w:val="00093093"/>
    <w:rsid w:val="00094A81"/>
    <w:rsid w:val="000A05AF"/>
    <w:rsid w:val="000A1E0E"/>
    <w:rsid w:val="000A1F00"/>
    <w:rsid w:val="000B0E6D"/>
    <w:rsid w:val="000B3A6F"/>
    <w:rsid w:val="000C2121"/>
    <w:rsid w:val="000E503E"/>
    <w:rsid w:val="000F12F9"/>
    <w:rsid w:val="000F3401"/>
    <w:rsid w:val="000F46C3"/>
    <w:rsid w:val="001035F9"/>
    <w:rsid w:val="001049F4"/>
    <w:rsid w:val="00116F48"/>
    <w:rsid w:val="00126044"/>
    <w:rsid w:val="00127E4A"/>
    <w:rsid w:val="0013664A"/>
    <w:rsid w:val="0013745A"/>
    <w:rsid w:val="00137590"/>
    <w:rsid w:val="001402DF"/>
    <w:rsid w:val="00142B8E"/>
    <w:rsid w:val="001709DE"/>
    <w:rsid w:val="0017415D"/>
    <w:rsid w:val="00184743"/>
    <w:rsid w:val="00187D1F"/>
    <w:rsid w:val="00196308"/>
    <w:rsid w:val="001A3A33"/>
    <w:rsid w:val="001A6ABC"/>
    <w:rsid w:val="001A714E"/>
    <w:rsid w:val="001D1410"/>
    <w:rsid w:val="001E3901"/>
    <w:rsid w:val="001F3A06"/>
    <w:rsid w:val="001F5FBC"/>
    <w:rsid w:val="002071C2"/>
    <w:rsid w:val="002163B6"/>
    <w:rsid w:val="002205D9"/>
    <w:rsid w:val="00225284"/>
    <w:rsid w:val="00233ABC"/>
    <w:rsid w:val="00240D31"/>
    <w:rsid w:val="00244B0E"/>
    <w:rsid w:val="00253AA4"/>
    <w:rsid w:val="00266BB1"/>
    <w:rsid w:val="002747FB"/>
    <w:rsid w:val="00282116"/>
    <w:rsid w:val="00295599"/>
    <w:rsid w:val="002A0B30"/>
    <w:rsid w:val="002A52AD"/>
    <w:rsid w:val="002B24E7"/>
    <w:rsid w:val="002B4EB3"/>
    <w:rsid w:val="002C4266"/>
    <w:rsid w:val="002D45C5"/>
    <w:rsid w:val="002D528E"/>
    <w:rsid w:val="002F0FBB"/>
    <w:rsid w:val="00313DF4"/>
    <w:rsid w:val="0031563E"/>
    <w:rsid w:val="00322DCA"/>
    <w:rsid w:val="00327710"/>
    <w:rsid w:val="00341A79"/>
    <w:rsid w:val="003600D2"/>
    <w:rsid w:val="00360C8B"/>
    <w:rsid w:val="00360FA8"/>
    <w:rsid w:val="00367A43"/>
    <w:rsid w:val="00370294"/>
    <w:rsid w:val="0037125F"/>
    <w:rsid w:val="00374179"/>
    <w:rsid w:val="00375C6F"/>
    <w:rsid w:val="00376EB0"/>
    <w:rsid w:val="003817E6"/>
    <w:rsid w:val="003837C0"/>
    <w:rsid w:val="00387305"/>
    <w:rsid w:val="003B6B10"/>
    <w:rsid w:val="003C46E5"/>
    <w:rsid w:val="003C5FFB"/>
    <w:rsid w:val="003C6D1D"/>
    <w:rsid w:val="003D2341"/>
    <w:rsid w:val="003E5E0D"/>
    <w:rsid w:val="00420CC1"/>
    <w:rsid w:val="00422A64"/>
    <w:rsid w:val="0043294D"/>
    <w:rsid w:val="0043347E"/>
    <w:rsid w:val="00433FB7"/>
    <w:rsid w:val="004373E6"/>
    <w:rsid w:val="00447494"/>
    <w:rsid w:val="0045206B"/>
    <w:rsid w:val="00452FEF"/>
    <w:rsid w:val="004615B5"/>
    <w:rsid w:val="00463F08"/>
    <w:rsid w:val="004657FF"/>
    <w:rsid w:val="0046584B"/>
    <w:rsid w:val="004711D0"/>
    <w:rsid w:val="00487E0D"/>
    <w:rsid w:val="004A10C0"/>
    <w:rsid w:val="004A5649"/>
    <w:rsid w:val="004B3736"/>
    <w:rsid w:val="004B41B3"/>
    <w:rsid w:val="004B506A"/>
    <w:rsid w:val="004D6B4B"/>
    <w:rsid w:val="004E2A1E"/>
    <w:rsid w:val="004E6D04"/>
    <w:rsid w:val="004F2E5F"/>
    <w:rsid w:val="004F3739"/>
    <w:rsid w:val="00506AD0"/>
    <w:rsid w:val="00510BD7"/>
    <w:rsid w:val="005124A9"/>
    <w:rsid w:val="005175BF"/>
    <w:rsid w:val="00524382"/>
    <w:rsid w:val="0052762A"/>
    <w:rsid w:val="005357AE"/>
    <w:rsid w:val="00541C29"/>
    <w:rsid w:val="00541E89"/>
    <w:rsid w:val="00551173"/>
    <w:rsid w:val="00562D30"/>
    <w:rsid w:val="005803FF"/>
    <w:rsid w:val="00590E2D"/>
    <w:rsid w:val="00594241"/>
    <w:rsid w:val="00594FBA"/>
    <w:rsid w:val="00597106"/>
    <w:rsid w:val="005A1C67"/>
    <w:rsid w:val="005A4350"/>
    <w:rsid w:val="005A6137"/>
    <w:rsid w:val="005A67CF"/>
    <w:rsid w:val="005A7222"/>
    <w:rsid w:val="005C7145"/>
    <w:rsid w:val="005D097E"/>
    <w:rsid w:val="005D57E7"/>
    <w:rsid w:val="005D6DB0"/>
    <w:rsid w:val="005E744F"/>
    <w:rsid w:val="005F548E"/>
    <w:rsid w:val="00603D34"/>
    <w:rsid w:val="00611F2A"/>
    <w:rsid w:val="006153CD"/>
    <w:rsid w:val="00616C0F"/>
    <w:rsid w:val="00623410"/>
    <w:rsid w:val="0062463C"/>
    <w:rsid w:val="0062527B"/>
    <w:rsid w:val="00625D64"/>
    <w:rsid w:val="00640834"/>
    <w:rsid w:val="00643D40"/>
    <w:rsid w:val="006504F4"/>
    <w:rsid w:val="00651406"/>
    <w:rsid w:val="00661F36"/>
    <w:rsid w:val="00663FE7"/>
    <w:rsid w:val="006655E8"/>
    <w:rsid w:val="00672273"/>
    <w:rsid w:val="006739B0"/>
    <w:rsid w:val="00682279"/>
    <w:rsid w:val="006A2FE5"/>
    <w:rsid w:val="006A49B3"/>
    <w:rsid w:val="006A6327"/>
    <w:rsid w:val="006B3854"/>
    <w:rsid w:val="006B4B91"/>
    <w:rsid w:val="006B5D45"/>
    <w:rsid w:val="006B67D7"/>
    <w:rsid w:val="006C082F"/>
    <w:rsid w:val="006C3F5A"/>
    <w:rsid w:val="006C3FF7"/>
    <w:rsid w:val="006E242E"/>
    <w:rsid w:val="006E36F3"/>
    <w:rsid w:val="006E38A2"/>
    <w:rsid w:val="006F03B5"/>
    <w:rsid w:val="006F444F"/>
    <w:rsid w:val="006F7AD2"/>
    <w:rsid w:val="00700154"/>
    <w:rsid w:val="0070530A"/>
    <w:rsid w:val="00710C70"/>
    <w:rsid w:val="00712B99"/>
    <w:rsid w:val="007304B9"/>
    <w:rsid w:val="00733C1A"/>
    <w:rsid w:val="00736E33"/>
    <w:rsid w:val="00740766"/>
    <w:rsid w:val="007411AD"/>
    <w:rsid w:val="00745F05"/>
    <w:rsid w:val="00751917"/>
    <w:rsid w:val="00761662"/>
    <w:rsid w:val="00761B5D"/>
    <w:rsid w:val="00777ED4"/>
    <w:rsid w:val="00782672"/>
    <w:rsid w:val="00787677"/>
    <w:rsid w:val="007947DE"/>
    <w:rsid w:val="007A29D4"/>
    <w:rsid w:val="007B1ACC"/>
    <w:rsid w:val="007B27B6"/>
    <w:rsid w:val="007B5A60"/>
    <w:rsid w:val="007C3269"/>
    <w:rsid w:val="007E0D61"/>
    <w:rsid w:val="007E495B"/>
    <w:rsid w:val="007E621D"/>
    <w:rsid w:val="007E7ADF"/>
    <w:rsid w:val="007F0795"/>
    <w:rsid w:val="007F07C3"/>
    <w:rsid w:val="007F5756"/>
    <w:rsid w:val="008043A6"/>
    <w:rsid w:val="00812509"/>
    <w:rsid w:val="0081526E"/>
    <w:rsid w:val="00823C84"/>
    <w:rsid w:val="0082682A"/>
    <w:rsid w:val="00834D4C"/>
    <w:rsid w:val="0083530C"/>
    <w:rsid w:val="008606E1"/>
    <w:rsid w:val="008629F2"/>
    <w:rsid w:val="00872418"/>
    <w:rsid w:val="0087305B"/>
    <w:rsid w:val="00883673"/>
    <w:rsid w:val="008843D1"/>
    <w:rsid w:val="00884513"/>
    <w:rsid w:val="008849B5"/>
    <w:rsid w:val="00885A26"/>
    <w:rsid w:val="00887C91"/>
    <w:rsid w:val="008911D8"/>
    <w:rsid w:val="008A429F"/>
    <w:rsid w:val="008A4823"/>
    <w:rsid w:val="008B6FA9"/>
    <w:rsid w:val="008C1FB2"/>
    <w:rsid w:val="008C329C"/>
    <w:rsid w:val="008C399B"/>
    <w:rsid w:val="008D502D"/>
    <w:rsid w:val="008E3876"/>
    <w:rsid w:val="008F136A"/>
    <w:rsid w:val="008F5644"/>
    <w:rsid w:val="00903362"/>
    <w:rsid w:val="00903E2D"/>
    <w:rsid w:val="00916154"/>
    <w:rsid w:val="0091773A"/>
    <w:rsid w:val="00922968"/>
    <w:rsid w:val="00932658"/>
    <w:rsid w:val="009407AB"/>
    <w:rsid w:val="0094409E"/>
    <w:rsid w:val="00953A77"/>
    <w:rsid w:val="009560DB"/>
    <w:rsid w:val="0096292E"/>
    <w:rsid w:val="00970CE0"/>
    <w:rsid w:val="00970F65"/>
    <w:rsid w:val="009953CA"/>
    <w:rsid w:val="00997F7F"/>
    <w:rsid w:val="009B51C3"/>
    <w:rsid w:val="009D3EBE"/>
    <w:rsid w:val="009E5DF8"/>
    <w:rsid w:val="009F6B06"/>
    <w:rsid w:val="00A02431"/>
    <w:rsid w:val="00A11682"/>
    <w:rsid w:val="00A11AF2"/>
    <w:rsid w:val="00A3273E"/>
    <w:rsid w:val="00A33910"/>
    <w:rsid w:val="00A35C3B"/>
    <w:rsid w:val="00A50458"/>
    <w:rsid w:val="00A5357A"/>
    <w:rsid w:val="00A574D8"/>
    <w:rsid w:val="00A66A78"/>
    <w:rsid w:val="00A7188D"/>
    <w:rsid w:val="00A81A6F"/>
    <w:rsid w:val="00A8727C"/>
    <w:rsid w:val="00A910BD"/>
    <w:rsid w:val="00AA1E6D"/>
    <w:rsid w:val="00AA449D"/>
    <w:rsid w:val="00AA6218"/>
    <w:rsid w:val="00AB1D7A"/>
    <w:rsid w:val="00AB7C86"/>
    <w:rsid w:val="00AC4D1C"/>
    <w:rsid w:val="00AF3C27"/>
    <w:rsid w:val="00B026CC"/>
    <w:rsid w:val="00B07E71"/>
    <w:rsid w:val="00B07ECD"/>
    <w:rsid w:val="00B12AAE"/>
    <w:rsid w:val="00B265A9"/>
    <w:rsid w:val="00B321FE"/>
    <w:rsid w:val="00B32574"/>
    <w:rsid w:val="00B4692F"/>
    <w:rsid w:val="00B543CA"/>
    <w:rsid w:val="00B762E5"/>
    <w:rsid w:val="00B86A42"/>
    <w:rsid w:val="00B93A8D"/>
    <w:rsid w:val="00BA46DA"/>
    <w:rsid w:val="00BB2399"/>
    <w:rsid w:val="00BB560F"/>
    <w:rsid w:val="00BB7B38"/>
    <w:rsid w:val="00BC15A4"/>
    <w:rsid w:val="00BC4528"/>
    <w:rsid w:val="00BC7BC7"/>
    <w:rsid w:val="00BD04E9"/>
    <w:rsid w:val="00BD2984"/>
    <w:rsid w:val="00BE1F31"/>
    <w:rsid w:val="00BE35A3"/>
    <w:rsid w:val="00BF3353"/>
    <w:rsid w:val="00BF5549"/>
    <w:rsid w:val="00BF72C2"/>
    <w:rsid w:val="00C00FB8"/>
    <w:rsid w:val="00C06A96"/>
    <w:rsid w:val="00C10F9D"/>
    <w:rsid w:val="00C122E2"/>
    <w:rsid w:val="00C14F5F"/>
    <w:rsid w:val="00C155BB"/>
    <w:rsid w:val="00C2004A"/>
    <w:rsid w:val="00C200E2"/>
    <w:rsid w:val="00C24326"/>
    <w:rsid w:val="00C33785"/>
    <w:rsid w:val="00C375EC"/>
    <w:rsid w:val="00C468DC"/>
    <w:rsid w:val="00C47C48"/>
    <w:rsid w:val="00C52932"/>
    <w:rsid w:val="00C53C3B"/>
    <w:rsid w:val="00C60B92"/>
    <w:rsid w:val="00C96BC4"/>
    <w:rsid w:val="00CA0B81"/>
    <w:rsid w:val="00CA4DCA"/>
    <w:rsid w:val="00CA746F"/>
    <w:rsid w:val="00CB311F"/>
    <w:rsid w:val="00CC32E4"/>
    <w:rsid w:val="00CC5F0B"/>
    <w:rsid w:val="00CD077F"/>
    <w:rsid w:val="00CD5FD7"/>
    <w:rsid w:val="00CE0EE0"/>
    <w:rsid w:val="00CE2A69"/>
    <w:rsid w:val="00CE2C66"/>
    <w:rsid w:val="00CE709D"/>
    <w:rsid w:val="00CF18EC"/>
    <w:rsid w:val="00CF1923"/>
    <w:rsid w:val="00CF468E"/>
    <w:rsid w:val="00D052D7"/>
    <w:rsid w:val="00D21020"/>
    <w:rsid w:val="00D25345"/>
    <w:rsid w:val="00D31D7B"/>
    <w:rsid w:val="00D35BC0"/>
    <w:rsid w:val="00D40612"/>
    <w:rsid w:val="00D4395C"/>
    <w:rsid w:val="00D4736D"/>
    <w:rsid w:val="00D61493"/>
    <w:rsid w:val="00D622D1"/>
    <w:rsid w:val="00D63C1C"/>
    <w:rsid w:val="00D64D2B"/>
    <w:rsid w:val="00D67347"/>
    <w:rsid w:val="00D806C0"/>
    <w:rsid w:val="00D82CCC"/>
    <w:rsid w:val="00D95229"/>
    <w:rsid w:val="00D95599"/>
    <w:rsid w:val="00DA0087"/>
    <w:rsid w:val="00DA03C6"/>
    <w:rsid w:val="00DB023E"/>
    <w:rsid w:val="00DC4564"/>
    <w:rsid w:val="00DC7906"/>
    <w:rsid w:val="00DE4470"/>
    <w:rsid w:val="00DE6EAF"/>
    <w:rsid w:val="00DE7299"/>
    <w:rsid w:val="00DE7EA4"/>
    <w:rsid w:val="00E06082"/>
    <w:rsid w:val="00E10417"/>
    <w:rsid w:val="00E13793"/>
    <w:rsid w:val="00E226CC"/>
    <w:rsid w:val="00E249E9"/>
    <w:rsid w:val="00E277EA"/>
    <w:rsid w:val="00E32E8F"/>
    <w:rsid w:val="00E3755A"/>
    <w:rsid w:val="00E4448E"/>
    <w:rsid w:val="00E455D9"/>
    <w:rsid w:val="00E46D74"/>
    <w:rsid w:val="00E47984"/>
    <w:rsid w:val="00E5094A"/>
    <w:rsid w:val="00E53A73"/>
    <w:rsid w:val="00E549A1"/>
    <w:rsid w:val="00E54C43"/>
    <w:rsid w:val="00E60EAA"/>
    <w:rsid w:val="00E75D25"/>
    <w:rsid w:val="00E76B74"/>
    <w:rsid w:val="00E76EBE"/>
    <w:rsid w:val="00E84928"/>
    <w:rsid w:val="00E85490"/>
    <w:rsid w:val="00E972BC"/>
    <w:rsid w:val="00EA37E0"/>
    <w:rsid w:val="00EA66F6"/>
    <w:rsid w:val="00EB0375"/>
    <w:rsid w:val="00EC25A2"/>
    <w:rsid w:val="00EC2D7A"/>
    <w:rsid w:val="00EC6823"/>
    <w:rsid w:val="00EC7C21"/>
    <w:rsid w:val="00ED1FEC"/>
    <w:rsid w:val="00EE0ED4"/>
    <w:rsid w:val="00EF2F33"/>
    <w:rsid w:val="00F00EED"/>
    <w:rsid w:val="00F01B35"/>
    <w:rsid w:val="00F01E87"/>
    <w:rsid w:val="00F0616B"/>
    <w:rsid w:val="00F1038E"/>
    <w:rsid w:val="00F12523"/>
    <w:rsid w:val="00F23394"/>
    <w:rsid w:val="00F30EDE"/>
    <w:rsid w:val="00F352AF"/>
    <w:rsid w:val="00F403FC"/>
    <w:rsid w:val="00F404C7"/>
    <w:rsid w:val="00F45B50"/>
    <w:rsid w:val="00F5574A"/>
    <w:rsid w:val="00F61021"/>
    <w:rsid w:val="00F61944"/>
    <w:rsid w:val="00F946A0"/>
    <w:rsid w:val="00F951EF"/>
    <w:rsid w:val="00FA41A1"/>
    <w:rsid w:val="00FA4D93"/>
    <w:rsid w:val="00FC2834"/>
    <w:rsid w:val="00FC2FC9"/>
    <w:rsid w:val="00FD0173"/>
    <w:rsid w:val="00FD4F25"/>
    <w:rsid w:val="00FD7115"/>
    <w:rsid w:val="00FE5E37"/>
    <w:rsid w:val="00FF1539"/>
    <w:rsid w:val="00FF3B35"/>
    <w:rsid w:val="00FF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EFF44"/>
  <w15:chartTrackingRefBased/>
  <w15:docId w15:val="{57EFD50A-B427-E84C-A1B9-FD979C8F6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3FC"/>
    <w:rPr>
      <w:rFonts w:ascii="Times New Roman" w:eastAsia="Times New Roman" w:hAnsi="Times New Roman" w:cs="Times New Roman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403FC"/>
    <w:rPr>
      <w:sz w:val="22"/>
      <w:szCs w:val="22"/>
      <w:lang w:val="en-US"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u Ming Bonaventure Ip (MEDT)</dc:creator>
  <cp:keywords/>
  <dc:description/>
  <cp:lastModifiedBy>Yiu Ming Bonaventure Ip (MEDT)</cp:lastModifiedBy>
  <cp:revision>1</cp:revision>
  <dcterms:created xsi:type="dcterms:W3CDTF">2022-12-01T23:31:00Z</dcterms:created>
  <dcterms:modified xsi:type="dcterms:W3CDTF">2022-12-01T23:35:00Z</dcterms:modified>
</cp:coreProperties>
</file>